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1ABF5" w14:textId="3463CC8B" w:rsidR="0011303E" w:rsidRPr="00AD38FD" w:rsidRDefault="0011303E" w:rsidP="0011303E">
      <w:pPr>
        <w:spacing w:before="200"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D38F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14D1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D38FD">
        <w:rPr>
          <w:rFonts w:ascii="Times New Roman" w:eastAsia="Times New Roman" w:hAnsi="Times New Roman" w:cs="Times New Roman"/>
          <w:b/>
          <w:sz w:val="24"/>
          <w:szCs w:val="24"/>
        </w:rPr>
        <w:t>2:</w:t>
      </w:r>
      <w:r w:rsidRPr="00AD38FD">
        <w:rPr>
          <w:rFonts w:ascii="Times New Roman" w:eastAsia="Times New Roman" w:hAnsi="Times New Roman" w:cs="Times New Roman"/>
          <w:sz w:val="24"/>
          <w:szCs w:val="24"/>
        </w:rPr>
        <w:t xml:space="preserve"> Selected sets of features from the CFAS and ADNI Datasets based on feature ranking and feature-feature correlation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3225"/>
        <w:gridCol w:w="3495"/>
      </w:tblGrid>
      <w:tr w:rsidR="0011303E" w:rsidRPr="00AD38FD" w14:paraId="00CC0592" w14:textId="77777777" w:rsidTr="006B2D3F">
        <w:tc>
          <w:tcPr>
            <w:tcW w:w="264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EB3D1" w14:textId="77777777" w:rsidR="0011303E" w:rsidRPr="00AD38FD" w:rsidRDefault="0011303E" w:rsidP="006B2D3F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38FD">
              <w:rPr>
                <w:rFonts w:ascii="Times New Roman" w:eastAsia="Times New Roman" w:hAnsi="Times New Roman" w:cs="Times New Roman"/>
                <w:b/>
              </w:rPr>
              <w:t xml:space="preserve">Description </w:t>
            </w:r>
          </w:p>
        </w:tc>
        <w:tc>
          <w:tcPr>
            <w:tcW w:w="322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51C49" w14:textId="77777777" w:rsidR="0011303E" w:rsidRPr="00AD38FD" w:rsidRDefault="0011303E" w:rsidP="006B2D3F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38FD">
              <w:rPr>
                <w:rFonts w:ascii="Times New Roman" w:eastAsia="Times New Roman" w:hAnsi="Times New Roman" w:cs="Times New Roman"/>
                <w:b/>
              </w:rPr>
              <w:t>CFAS</w:t>
            </w:r>
          </w:p>
        </w:tc>
        <w:tc>
          <w:tcPr>
            <w:tcW w:w="349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B01AC" w14:textId="77777777" w:rsidR="0011303E" w:rsidRPr="00AD38FD" w:rsidRDefault="0011303E" w:rsidP="006B2D3F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38FD">
              <w:rPr>
                <w:rFonts w:ascii="Times New Roman" w:eastAsia="Times New Roman" w:hAnsi="Times New Roman" w:cs="Times New Roman"/>
                <w:b/>
              </w:rPr>
              <w:t>ADNI</w:t>
            </w:r>
          </w:p>
        </w:tc>
      </w:tr>
      <w:tr w:rsidR="0011303E" w:rsidRPr="00AD38FD" w14:paraId="50804B32" w14:textId="77777777" w:rsidTr="006B2D3F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E5C9A" w14:textId="77777777" w:rsidR="0011303E" w:rsidRPr="00AD38FD" w:rsidRDefault="0011303E" w:rsidP="006B2D3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All features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33A05" w14:textId="77777777" w:rsidR="0011303E" w:rsidRPr="00AD38FD" w:rsidRDefault="0011303E" w:rsidP="006B2D3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All 13 features</w:t>
            </w:r>
          </w:p>
        </w:tc>
        <w:tc>
          <w:tcPr>
            <w:tcW w:w="3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58807" w14:textId="77777777" w:rsidR="0011303E" w:rsidRPr="00AD38FD" w:rsidRDefault="0011303E" w:rsidP="006B2D3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All 13 features</w:t>
            </w:r>
          </w:p>
        </w:tc>
      </w:tr>
      <w:tr w:rsidR="0011303E" w:rsidRPr="00AD38FD" w14:paraId="7D35CB4B" w14:textId="77777777" w:rsidTr="006B2D3F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1ACCE" w14:textId="77777777" w:rsidR="0011303E" w:rsidRPr="00AD38FD" w:rsidRDefault="0011303E" w:rsidP="006B2D3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Features ranking higher than expected (RHE)⁺</w:t>
            </w:r>
          </w:p>
        </w:tc>
        <w:tc>
          <w:tcPr>
            <w:tcW w:w="3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DF4D66" w14:textId="77777777" w:rsidR="0011303E" w:rsidRPr="00AD38FD" w:rsidRDefault="0011303E" w:rsidP="006B2D3F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Braak stage</w:t>
            </w:r>
          </w:p>
          <w:p w14:paraId="43A937D8" w14:textId="77777777" w:rsidR="0011303E" w:rsidRPr="00AD38FD" w:rsidRDefault="0011303E" w:rsidP="006B2D3F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Cortical atrophy</w:t>
            </w:r>
          </w:p>
          <w:p w14:paraId="4DD021A0" w14:textId="77777777" w:rsidR="0011303E" w:rsidRPr="00AD38FD" w:rsidRDefault="0011303E" w:rsidP="006B2D3F">
            <w:pPr>
              <w:widowControl w:val="0"/>
              <w:numPr>
                <w:ilvl w:val="0"/>
                <w:numId w:val="3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Neuronal loss in substantia nigra</w:t>
            </w:r>
          </w:p>
        </w:tc>
        <w:tc>
          <w:tcPr>
            <w:tcW w:w="34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A6CDE4" w14:textId="77777777" w:rsidR="0011303E" w:rsidRPr="00AD38FD" w:rsidRDefault="0011303E" w:rsidP="006B2D3F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Atherosclerosis</w:t>
            </w:r>
          </w:p>
          <w:p w14:paraId="4E358AB4" w14:textId="77777777" w:rsidR="0011303E" w:rsidRPr="00AD38FD" w:rsidRDefault="0011303E" w:rsidP="006B2D3F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Braak stage</w:t>
            </w:r>
          </w:p>
          <w:p w14:paraId="7717044A" w14:textId="77777777" w:rsidR="0011303E" w:rsidRPr="00AD38FD" w:rsidRDefault="0011303E" w:rsidP="006B2D3F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CAA</w:t>
            </w:r>
          </w:p>
          <w:p w14:paraId="490C701C" w14:textId="77777777" w:rsidR="0011303E" w:rsidRPr="00AD38FD" w:rsidRDefault="0011303E" w:rsidP="006B2D3F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Neocortical neuritic plaques</w:t>
            </w:r>
          </w:p>
        </w:tc>
      </w:tr>
      <w:tr w:rsidR="0011303E" w:rsidRPr="00AD38FD" w14:paraId="006E42AD" w14:textId="77777777" w:rsidTr="006B2D3F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4F662" w14:textId="77777777" w:rsidR="0011303E" w:rsidRPr="00AD38FD" w:rsidRDefault="0011303E" w:rsidP="006B2D3F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Features ranking lower than expected (RLE)⁻</w:t>
            </w:r>
          </w:p>
        </w:tc>
        <w:tc>
          <w:tcPr>
            <w:tcW w:w="32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2CC414" w14:textId="77777777" w:rsidR="0011303E" w:rsidRPr="00AD38FD" w:rsidRDefault="0011303E" w:rsidP="006B2D3F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Haemorrhage</w:t>
            </w:r>
          </w:p>
          <w:p w14:paraId="7E6AE8C3" w14:textId="77777777" w:rsidR="0011303E" w:rsidRPr="00AD38FD" w:rsidRDefault="0011303E" w:rsidP="006B2D3F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 xml:space="preserve">Infarcts &amp; Lacunes </w:t>
            </w:r>
          </w:p>
        </w:tc>
        <w:tc>
          <w:tcPr>
            <w:tcW w:w="34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707534" w14:textId="77777777" w:rsidR="0011303E" w:rsidRPr="00AD38FD" w:rsidRDefault="0011303E" w:rsidP="006B2D3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Hippocampus</w:t>
            </w:r>
          </w:p>
          <w:p w14:paraId="034D292E" w14:textId="77777777" w:rsidR="0011303E" w:rsidRPr="00AD38FD" w:rsidRDefault="0011303E" w:rsidP="006B2D3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Cortical atrophy</w:t>
            </w:r>
          </w:p>
          <w:p w14:paraId="423182A8" w14:textId="77777777" w:rsidR="0011303E" w:rsidRPr="00AD38FD" w:rsidRDefault="0011303E" w:rsidP="006B2D3F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D38FD">
              <w:rPr>
                <w:rFonts w:ascii="Times New Roman" w:eastAsia="Times New Roman" w:hAnsi="Times New Roman" w:cs="Times New Roman"/>
              </w:rPr>
              <w:t>Argyrophilic grain disease</w:t>
            </w:r>
          </w:p>
        </w:tc>
      </w:tr>
    </w:tbl>
    <w:p w14:paraId="21009096" w14:textId="77777777" w:rsidR="0011303E" w:rsidRPr="00AD38FD" w:rsidRDefault="0011303E" w:rsidP="0011303E">
      <w:pPr>
        <w:widowControl w:val="0"/>
        <w:spacing w:after="20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D38FD">
        <w:rPr>
          <w:rFonts w:ascii="Times New Roman" w:eastAsia="Times New Roman" w:hAnsi="Times New Roman" w:cs="Times New Roman"/>
          <w:sz w:val="20"/>
          <w:szCs w:val="20"/>
        </w:rPr>
        <w:t>⁺ Features ranking higher than expected: Features that rank higher than expected, based on feature-feature correlation, are denoted as the features that fall below the confidence intervals in Figure 6.</w:t>
      </w:r>
      <w:r w:rsidRPr="00AD38FD">
        <w:rPr>
          <w:rFonts w:ascii="Times New Roman" w:eastAsia="Times New Roman" w:hAnsi="Times New Roman" w:cs="Times New Roman"/>
          <w:sz w:val="20"/>
          <w:szCs w:val="20"/>
        </w:rPr>
        <w:br/>
        <w:t>⁻ Features ranking lower than expected:  Features that rank lower than expected, based on feature-feature correlation, are denoted as the features that fall below the confidence intervals in Figure 6.</w:t>
      </w:r>
    </w:p>
    <w:p w14:paraId="18AD72D7" w14:textId="77777777" w:rsidR="006F5865" w:rsidRDefault="006F5865"/>
    <w:sectPr w:rsidR="006F5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4959E" w14:textId="77777777" w:rsidR="005874E2" w:rsidRDefault="005874E2" w:rsidP="00314D19">
      <w:pPr>
        <w:spacing w:after="0" w:line="240" w:lineRule="auto"/>
      </w:pPr>
      <w:r>
        <w:separator/>
      </w:r>
    </w:p>
  </w:endnote>
  <w:endnote w:type="continuationSeparator" w:id="0">
    <w:p w14:paraId="26E301F9" w14:textId="77777777" w:rsidR="005874E2" w:rsidRDefault="005874E2" w:rsidP="00314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C6BBD" w14:textId="77777777" w:rsidR="005874E2" w:rsidRDefault="005874E2" w:rsidP="00314D19">
      <w:pPr>
        <w:spacing w:after="0" w:line="240" w:lineRule="auto"/>
      </w:pPr>
      <w:r>
        <w:separator/>
      </w:r>
    </w:p>
  </w:footnote>
  <w:footnote w:type="continuationSeparator" w:id="0">
    <w:p w14:paraId="1524419E" w14:textId="77777777" w:rsidR="005874E2" w:rsidRDefault="005874E2" w:rsidP="00314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405AF"/>
    <w:multiLevelType w:val="multilevel"/>
    <w:tmpl w:val="7D885D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3C6AD3"/>
    <w:multiLevelType w:val="multilevel"/>
    <w:tmpl w:val="EA8200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DF74B61"/>
    <w:multiLevelType w:val="multilevel"/>
    <w:tmpl w:val="2A02DE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0302E6A"/>
    <w:multiLevelType w:val="multilevel"/>
    <w:tmpl w:val="B7C464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23A5"/>
    <w:rsid w:val="0011303E"/>
    <w:rsid w:val="001A23A5"/>
    <w:rsid w:val="00314D19"/>
    <w:rsid w:val="005874E2"/>
    <w:rsid w:val="006F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78BD2"/>
  <w15:chartTrackingRefBased/>
  <w15:docId w15:val="{0D4D7DF1-D459-4E24-9880-B1C31DED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03E"/>
    <w:rPr>
      <w:rFonts w:ascii="Calibri" w:eastAsia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ennis</dc:creator>
  <cp:keywords/>
  <dc:description/>
  <cp:lastModifiedBy>Dennis Wang</cp:lastModifiedBy>
  <cp:revision>3</cp:revision>
  <dcterms:created xsi:type="dcterms:W3CDTF">2023-07-24T15:56:00Z</dcterms:created>
  <dcterms:modified xsi:type="dcterms:W3CDTF">2023-07-2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6bc5d4ad7fd600197a7a01c2e2443fc699ff7201bfc64c2016d724336648f4</vt:lpwstr>
  </property>
</Properties>
</file>